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B9AAB" w14:textId="661C9288" w:rsidR="009A3BB7" w:rsidRDefault="00EB38B4" w:rsidP="009A3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9A3BB7" w:rsidRPr="009A3BB7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9A3BB7" w:rsidRPr="009A3BB7">
        <w:rPr>
          <w:rFonts w:ascii="Times New Roman" w:hAnsi="Times New Roman" w:cs="Times New Roman"/>
          <w:b/>
        </w:rPr>
        <w:t>. Normalized tissue leng</w:t>
      </w:r>
      <w:r w:rsidR="009A3BB7">
        <w:rPr>
          <w:rFonts w:ascii="Times New Roman" w:hAnsi="Times New Roman" w:cs="Times New Roman"/>
          <w:b/>
        </w:rPr>
        <w:t>th.</w:t>
      </w:r>
      <w:r w:rsidR="009A3BB7">
        <w:rPr>
          <w:rFonts w:ascii="Times New Roman" w:hAnsi="Times New Roman" w:cs="Times New Roman"/>
          <w:i/>
        </w:rPr>
        <w:t xml:space="preserve"> </w:t>
      </w:r>
      <w:r w:rsidR="009A3BB7" w:rsidRPr="006118A0">
        <w:rPr>
          <w:rFonts w:ascii="Times New Roman" w:hAnsi="Times New Roman" w:cs="Times New Roman"/>
          <w:i/>
        </w:rPr>
        <w:t xml:space="preserve"> </w:t>
      </w:r>
      <w:r w:rsidR="009A3BB7" w:rsidRPr="006118A0">
        <w:rPr>
          <w:rFonts w:ascii="Times New Roman" w:hAnsi="Times New Roman" w:cs="Times New Roman"/>
        </w:rPr>
        <w:t>Tissue length normalized as a percentage of the average 18-month old value presented as mean ± standard deviation</w:t>
      </w:r>
      <w:r w:rsidR="009A3BB7">
        <w:rPr>
          <w:rFonts w:ascii="Times New Roman" w:hAnsi="Times New Roman" w:cs="Times New Roman"/>
        </w:rPr>
        <w:t xml:space="preserve"> [95% C.I.]</w:t>
      </w:r>
      <w:r w:rsidR="009A3BB7" w:rsidRPr="006118A0">
        <w:rPr>
          <w:rFonts w:ascii="Times New Roman" w:hAnsi="Times New Roman" w:cs="Times New Roman"/>
        </w:rPr>
        <w:t>.</w:t>
      </w:r>
    </w:p>
    <w:p w14:paraId="4B695B7A" w14:textId="77777777" w:rsidR="009A3BB7" w:rsidRPr="006118A0" w:rsidRDefault="009A3BB7" w:rsidP="009A3BB7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55"/>
        <w:gridCol w:w="1530"/>
        <w:gridCol w:w="1530"/>
        <w:gridCol w:w="1620"/>
        <w:gridCol w:w="1530"/>
      </w:tblGrid>
      <w:tr w:rsidR="009A3BB7" w:rsidRPr="006118A0" w14:paraId="2D8F25FE" w14:textId="77777777" w:rsidTr="00523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3E72A7E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Age</w:t>
            </w:r>
          </w:p>
          <w:p w14:paraId="7655EF13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530" w:type="dxa"/>
            <w:shd w:val="clear" w:color="auto" w:fill="auto"/>
          </w:tcPr>
          <w:p w14:paraId="59C19ACC" w14:textId="77777777" w:rsidR="009A3BB7" w:rsidRPr="006118A0" w:rsidRDefault="009A3BB7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 xml:space="preserve">ACL Length </w:t>
            </w:r>
          </w:p>
          <w:p w14:paraId="735C575A" w14:textId="77777777" w:rsidR="009A3BB7" w:rsidRPr="006118A0" w:rsidRDefault="009A3BB7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30" w:type="dxa"/>
            <w:shd w:val="clear" w:color="auto" w:fill="auto"/>
          </w:tcPr>
          <w:p w14:paraId="38901055" w14:textId="77777777" w:rsidR="009A3BB7" w:rsidRPr="006118A0" w:rsidRDefault="009A3BB7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PT Length</w:t>
            </w:r>
          </w:p>
          <w:p w14:paraId="09CF5171" w14:textId="77777777" w:rsidR="009A3BB7" w:rsidRPr="006118A0" w:rsidRDefault="009A3BB7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20" w:type="dxa"/>
            <w:shd w:val="clear" w:color="auto" w:fill="auto"/>
          </w:tcPr>
          <w:p w14:paraId="7174173E" w14:textId="77777777" w:rsidR="009A3BB7" w:rsidRPr="006118A0" w:rsidRDefault="009A3BB7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MCL Length (%)</w:t>
            </w:r>
          </w:p>
        </w:tc>
        <w:tc>
          <w:tcPr>
            <w:tcW w:w="1530" w:type="dxa"/>
            <w:shd w:val="clear" w:color="auto" w:fill="auto"/>
          </w:tcPr>
          <w:p w14:paraId="0DAC9266" w14:textId="77777777" w:rsidR="009A3BB7" w:rsidRPr="006118A0" w:rsidRDefault="009A3BB7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LCL Length</w:t>
            </w:r>
          </w:p>
          <w:p w14:paraId="307903AF" w14:textId="77777777" w:rsidR="009A3BB7" w:rsidRPr="006118A0" w:rsidRDefault="009A3BB7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%)</w:t>
            </w:r>
          </w:p>
        </w:tc>
      </w:tr>
      <w:tr w:rsidR="009A3BB7" w:rsidRPr="006118A0" w14:paraId="5DB8CAF3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67B15DCF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A68B48E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5.0 ± 4.1</w:t>
            </w:r>
          </w:p>
          <w:p w14:paraId="3DE363B5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0.7-29.2]</w:t>
            </w:r>
          </w:p>
        </w:tc>
        <w:tc>
          <w:tcPr>
            <w:tcW w:w="1530" w:type="dxa"/>
            <w:shd w:val="clear" w:color="auto" w:fill="auto"/>
          </w:tcPr>
          <w:p w14:paraId="5774F277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9.3 ± 1.5</w:t>
            </w:r>
          </w:p>
          <w:p w14:paraId="3C86A5A8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7.6-20.9]</w:t>
            </w:r>
          </w:p>
        </w:tc>
        <w:tc>
          <w:tcPr>
            <w:tcW w:w="1620" w:type="dxa"/>
            <w:shd w:val="clear" w:color="auto" w:fill="auto"/>
          </w:tcPr>
          <w:p w14:paraId="148E037D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0.0 ± 4.6</w:t>
            </w:r>
          </w:p>
          <w:p w14:paraId="272883A4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5.2-24.8]</w:t>
            </w:r>
          </w:p>
        </w:tc>
        <w:tc>
          <w:tcPr>
            <w:tcW w:w="1530" w:type="dxa"/>
            <w:shd w:val="clear" w:color="auto" w:fill="auto"/>
          </w:tcPr>
          <w:p w14:paraId="584EEB04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1.8 ±3.2</w:t>
            </w:r>
          </w:p>
          <w:p w14:paraId="669ADA62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.5-25.2]</w:t>
            </w:r>
          </w:p>
        </w:tc>
      </w:tr>
      <w:tr w:rsidR="009A3BB7" w:rsidRPr="006118A0" w14:paraId="035C4D6B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154EB4F5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  <w:shd w:val="clear" w:color="auto" w:fill="auto"/>
          </w:tcPr>
          <w:p w14:paraId="0780C4F8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8.1 ± 8.6</w:t>
            </w:r>
          </w:p>
          <w:p w14:paraId="721106C7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9.2-57.1]</w:t>
            </w:r>
          </w:p>
        </w:tc>
        <w:tc>
          <w:tcPr>
            <w:tcW w:w="1530" w:type="dxa"/>
            <w:shd w:val="clear" w:color="auto" w:fill="auto"/>
          </w:tcPr>
          <w:p w14:paraId="123DF256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5.0 ± 4.6</w:t>
            </w:r>
          </w:p>
          <w:p w14:paraId="6D869266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9.2-40.7]</w:t>
            </w:r>
          </w:p>
        </w:tc>
        <w:tc>
          <w:tcPr>
            <w:tcW w:w="1620" w:type="dxa"/>
            <w:shd w:val="clear" w:color="auto" w:fill="auto"/>
          </w:tcPr>
          <w:p w14:paraId="5EAB45FE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2.3 ± 5.6</w:t>
            </w:r>
          </w:p>
          <w:p w14:paraId="6BA913B0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6.5-38.2]</w:t>
            </w:r>
          </w:p>
        </w:tc>
        <w:tc>
          <w:tcPr>
            <w:tcW w:w="1530" w:type="dxa"/>
            <w:shd w:val="clear" w:color="auto" w:fill="auto"/>
          </w:tcPr>
          <w:p w14:paraId="50652ECA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5.2 ± 2.1</w:t>
            </w:r>
          </w:p>
          <w:p w14:paraId="54C0CBEE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.9-37.4]</w:t>
            </w:r>
          </w:p>
        </w:tc>
      </w:tr>
      <w:tr w:rsidR="009A3BB7" w:rsidRPr="006118A0" w14:paraId="793DAC8D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0712C130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758A1491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6.5 ± 6.1</w:t>
            </w:r>
          </w:p>
          <w:p w14:paraId="4D43FF7A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0.1-72.9]</w:t>
            </w:r>
          </w:p>
        </w:tc>
        <w:tc>
          <w:tcPr>
            <w:tcW w:w="1530" w:type="dxa"/>
            <w:shd w:val="clear" w:color="auto" w:fill="auto"/>
          </w:tcPr>
          <w:p w14:paraId="44ACCE73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6.0 ± 3.9</w:t>
            </w:r>
          </w:p>
          <w:p w14:paraId="3478F788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1.9-60.1]</w:t>
            </w:r>
          </w:p>
        </w:tc>
        <w:tc>
          <w:tcPr>
            <w:tcW w:w="1620" w:type="dxa"/>
            <w:shd w:val="clear" w:color="auto" w:fill="auto"/>
          </w:tcPr>
          <w:p w14:paraId="1FBCE982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3.7 ± 5.4</w:t>
            </w:r>
          </w:p>
          <w:p w14:paraId="2D56F68C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8.1-59.4]</w:t>
            </w:r>
          </w:p>
        </w:tc>
        <w:tc>
          <w:tcPr>
            <w:tcW w:w="1530" w:type="dxa"/>
            <w:shd w:val="clear" w:color="auto" w:fill="auto"/>
          </w:tcPr>
          <w:p w14:paraId="7C3D15EC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2.2 ± 12.6</w:t>
            </w:r>
          </w:p>
          <w:p w14:paraId="4E7F005C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9.0-75.4]</w:t>
            </w:r>
          </w:p>
        </w:tc>
      </w:tr>
      <w:tr w:rsidR="009A3BB7" w:rsidRPr="006118A0" w14:paraId="0CD77CC5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4E1182FA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30" w:type="dxa"/>
            <w:shd w:val="clear" w:color="auto" w:fill="auto"/>
          </w:tcPr>
          <w:p w14:paraId="10DA7E13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84.1 ± 6.8</w:t>
            </w:r>
          </w:p>
          <w:p w14:paraId="29235CCB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6.9-91.3]</w:t>
            </w:r>
          </w:p>
        </w:tc>
        <w:tc>
          <w:tcPr>
            <w:tcW w:w="1530" w:type="dxa"/>
            <w:shd w:val="clear" w:color="auto" w:fill="auto"/>
          </w:tcPr>
          <w:p w14:paraId="4CABB2EF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4.5 ± 9.7</w:t>
            </w:r>
          </w:p>
          <w:p w14:paraId="71FC56D5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4.7-64.3]</w:t>
            </w:r>
          </w:p>
        </w:tc>
        <w:tc>
          <w:tcPr>
            <w:tcW w:w="1620" w:type="dxa"/>
            <w:shd w:val="clear" w:color="auto" w:fill="auto"/>
          </w:tcPr>
          <w:p w14:paraId="789C2BAD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85.3 ± 8.2</w:t>
            </w:r>
          </w:p>
          <w:p w14:paraId="1A448742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6.7-93.9]</w:t>
            </w:r>
          </w:p>
        </w:tc>
        <w:tc>
          <w:tcPr>
            <w:tcW w:w="1530" w:type="dxa"/>
            <w:shd w:val="clear" w:color="auto" w:fill="auto"/>
          </w:tcPr>
          <w:p w14:paraId="5205A8BF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82.4 ± 5.8</w:t>
            </w:r>
          </w:p>
          <w:p w14:paraId="3E2782F3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6.3-88.5]</w:t>
            </w:r>
          </w:p>
        </w:tc>
      </w:tr>
      <w:tr w:rsidR="009A3BB7" w:rsidRPr="006118A0" w14:paraId="435B6C14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41DA58E6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70914665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87.8 ± 2.8</w:t>
            </w:r>
          </w:p>
          <w:p w14:paraId="10467E8A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4.8-90.8]</w:t>
            </w:r>
          </w:p>
        </w:tc>
        <w:tc>
          <w:tcPr>
            <w:tcW w:w="1530" w:type="dxa"/>
            <w:shd w:val="clear" w:color="auto" w:fill="auto"/>
          </w:tcPr>
          <w:p w14:paraId="7B7132B2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8.6 ± 1.7</w:t>
            </w:r>
          </w:p>
          <w:p w14:paraId="40B2CA34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6.6-80.7]</w:t>
            </w:r>
          </w:p>
        </w:tc>
        <w:tc>
          <w:tcPr>
            <w:tcW w:w="1620" w:type="dxa"/>
            <w:shd w:val="clear" w:color="auto" w:fill="auto"/>
          </w:tcPr>
          <w:p w14:paraId="26040A54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88.5 ± 6.7</w:t>
            </w:r>
          </w:p>
          <w:p w14:paraId="040CFF67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1.5-95.5]</w:t>
            </w:r>
          </w:p>
        </w:tc>
        <w:tc>
          <w:tcPr>
            <w:tcW w:w="1530" w:type="dxa"/>
            <w:shd w:val="clear" w:color="auto" w:fill="auto"/>
          </w:tcPr>
          <w:p w14:paraId="01AEBF74" w14:textId="77777777" w:rsidR="009A3BB7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97.0 ± 11.4</w:t>
            </w:r>
          </w:p>
          <w:p w14:paraId="27F37EFD" w14:textId="77777777" w:rsidR="009A3BB7" w:rsidRPr="006118A0" w:rsidRDefault="009A3BB7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5.0-109.0]</w:t>
            </w:r>
          </w:p>
        </w:tc>
      </w:tr>
      <w:tr w:rsidR="009A3BB7" w:rsidRPr="006118A0" w14:paraId="4818922E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254E26A4" w14:textId="77777777" w:rsidR="009A3BB7" w:rsidRPr="006118A0" w:rsidRDefault="009A3BB7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422D2038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 6.5</w:t>
            </w:r>
          </w:p>
          <w:p w14:paraId="5839D87D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3.2-106.8]</w:t>
            </w:r>
          </w:p>
        </w:tc>
        <w:tc>
          <w:tcPr>
            <w:tcW w:w="1530" w:type="dxa"/>
            <w:shd w:val="clear" w:color="auto" w:fill="auto"/>
          </w:tcPr>
          <w:p w14:paraId="3E330C93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 12.0</w:t>
            </w:r>
          </w:p>
          <w:p w14:paraId="47764316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7.4-112.6]</w:t>
            </w:r>
          </w:p>
        </w:tc>
        <w:tc>
          <w:tcPr>
            <w:tcW w:w="1620" w:type="dxa"/>
            <w:shd w:val="clear" w:color="auto" w:fill="auto"/>
          </w:tcPr>
          <w:p w14:paraId="1EF87B1C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 8.8</w:t>
            </w:r>
          </w:p>
          <w:p w14:paraId="3D97AC07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0.7-109.3]</w:t>
            </w:r>
          </w:p>
        </w:tc>
        <w:tc>
          <w:tcPr>
            <w:tcW w:w="1530" w:type="dxa"/>
            <w:shd w:val="clear" w:color="auto" w:fill="auto"/>
          </w:tcPr>
          <w:p w14:paraId="7EAF4DA0" w14:textId="77777777" w:rsidR="009A3BB7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00.0 ± 9.2</w:t>
            </w:r>
          </w:p>
          <w:p w14:paraId="2641DF19" w14:textId="77777777" w:rsidR="009A3BB7" w:rsidRPr="006118A0" w:rsidRDefault="009A3BB7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0.4-109.6]</w:t>
            </w:r>
          </w:p>
        </w:tc>
      </w:tr>
    </w:tbl>
    <w:p w14:paraId="71ACCF37" w14:textId="77777777" w:rsidR="001540F2" w:rsidRDefault="00DF4842"/>
    <w:sectPr w:rsidR="001540F2" w:rsidSect="0031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65E89" w14:textId="77777777" w:rsidR="00DF4842" w:rsidRDefault="00DF4842" w:rsidP="00EB38B4">
      <w:r>
        <w:separator/>
      </w:r>
    </w:p>
  </w:endnote>
  <w:endnote w:type="continuationSeparator" w:id="0">
    <w:p w14:paraId="71199125" w14:textId="77777777" w:rsidR="00DF4842" w:rsidRDefault="00DF4842" w:rsidP="00EB3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BB094" w14:textId="77777777" w:rsidR="00DF4842" w:rsidRDefault="00DF4842" w:rsidP="00EB38B4">
      <w:r>
        <w:separator/>
      </w:r>
    </w:p>
  </w:footnote>
  <w:footnote w:type="continuationSeparator" w:id="0">
    <w:p w14:paraId="3396782F" w14:textId="77777777" w:rsidR="00DF4842" w:rsidRDefault="00DF4842" w:rsidP="00EB3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B7"/>
    <w:rsid w:val="001E2D82"/>
    <w:rsid w:val="00317981"/>
    <w:rsid w:val="00357AD5"/>
    <w:rsid w:val="0043332B"/>
    <w:rsid w:val="00874A51"/>
    <w:rsid w:val="009A3BB7"/>
    <w:rsid w:val="00A61B79"/>
    <w:rsid w:val="00B200EE"/>
    <w:rsid w:val="00DF4842"/>
    <w:rsid w:val="00EB38B4"/>
    <w:rsid w:val="00EC58EF"/>
    <w:rsid w:val="00F52E42"/>
    <w:rsid w:val="00FF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8C3E0"/>
  <w15:chartTrackingRefBased/>
  <w15:docId w15:val="{21B5073E-867D-4E45-AADE-5115CC12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A3B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B38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8B4"/>
  </w:style>
  <w:style w:type="paragraph" w:styleId="Footer">
    <w:name w:val="footer"/>
    <w:basedOn w:val="Normal"/>
    <w:link w:val="FooterChar"/>
    <w:uiPriority w:val="99"/>
    <w:unhideWhenUsed/>
    <w:rsid w:val="00EB38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one</dc:creator>
  <cp:keywords/>
  <dc:description/>
  <cp:lastModifiedBy>Stephanie Cone</cp:lastModifiedBy>
  <cp:revision>2</cp:revision>
  <dcterms:created xsi:type="dcterms:W3CDTF">2019-06-17T18:21:00Z</dcterms:created>
  <dcterms:modified xsi:type="dcterms:W3CDTF">2019-10-07T00:54:00Z</dcterms:modified>
</cp:coreProperties>
</file>